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ABE67" w14:textId="77777777" w:rsidR="00EB19D4" w:rsidRPr="00EB19D4" w:rsidRDefault="00EB19D4" w:rsidP="00EB19D4">
      <w:pPr>
        <w:spacing w:after="120" w:line="276" w:lineRule="auto"/>
        <w:rPr>
          <w:rFonts w:ascii="Calibri" w:eastAsia="Times New Roman" w:hAnsi="Calibri" w:cs="Calibri"/>
          <w:b/>
          <w:sz w:val="20"/>
          <w:szCs w:val="20"/>
        </w:rPr>
      </w:pPr>
    </w:p>
    <w:p w14:paraId="7F1730E8" w14:textId="77777777" w:rsidR="00EB19D4" w:rsidRPr="00EB19D4" w:rsidRDefault="00EB19D4" w:rsidP="00EB19D4">
      <w:pPr>
        <w:spacing w:after="412" w:line="20" w:lineRule="exact"/>
        <w:ind w:right="58"/>
        <w:rPr>
          <w:rFonts w:ascii="Calibri" w:eastAsia="Times New Roman" w:hAnsi="Calibri" w:cs="Calibri"/>
          <w:sz w:val="20"/>
          <w:szCs w:val="20"/>
        </w:rPr>
      </w:pPr>
    </w:p>
    <w:p w14:paraId="37BC3D07" w14:textId="77777777" w:rsidR="00EB19D4" w:rsidRPr="00EB19D4" w:rsidRDefault="00EB19D4" w:rsidP="00EB19D4">
      <w:pPr>
        <w:spacing w:after="120" w:line="276" w:lineRule="auto"/>
        <w:jc w:val="center"/>
        <w:rPr>
          <w:rFonts w:ascii="Calibri" w:eastAsia="Times New Roman" w:hAnsi="Calibri" w:cs="Calibri"/>
          <w:b/>
          <w:sz w:val="24"/>
          <w:szCs w:val="24"/>
          <w:u w:val="single"/>
        </w:rPr>
      </w:pPr>
      <w:r w:rsidRPr="00EB19D4">
        <w:rPr>
          <w:rFonts w:ascii="Calibri" w:eastAsia="Times New Roman" w:hAnsi="Calibri" w:cs="Calibri"/>
          <w:b/>
          <w:sz w:val="24"/>
          <w:szCs w:val="24"/>
          <w:u w:val="single"/>
        </w:rPr>
        <w:t>Appendix B.2</w:t>
      </w:r>
    </w:p>
    <w:p w14:paraId="4B7DFC0D" w14:textId="77777777" w:rsidR="00EB19D4" w:rsidRPr="00EB19D4" w:rsidRDefault="00EB19D4" w:rsidP="00EB19D4">
      <w:pPr>
        <w:spacing w:after="120" w:line="276" w:lineRule="auto"/>
        <w:jc w:val="center"/>
        <w:rPr>
          <w:rFonts w:ascii="Calibri" w:eastAsia="Times New Roman" w:hAnsi="Calibri" w:cs="Calibri"/>
          <w:b/>
          <w:sz w:val="24"/>
          <w:szCs w:val="24"/>
          <w:u w:val="single"/>
        </w:rPr>
      </w:pPr>
      <w:r w:rsidRPr="00EB19D4">
        <w:rPr>
          <w:rFonts w:ascii="Calibri" w:eastAsia="Times New Roman" w:hAnsi="Calibri" w:cs="Calibri"/>
          <w:b/>
          <w:sz w:val="24"/>
          <w:szCs w:val="24"/>
          <w:u w:val="single"/>
        </w:rPr>
        <w:t>Beliefs about Medications (BMQ)-General questionnaire (English)</w:t>
      </w:r>
    </w:p>
    <w:p w14:paraId="3B3B55A4" w14:textId="77777777" w:rsidR="00EB19D4" w:rsidRPr="00EB19D4" w:rsidRDefault="00EB19D4" w:rsidP="00EB19D4">
      <w:pPr>
        <w:spacing w:after="412" w:line="20" w:lineRule="exact"/>
        <w:ind w:right="58"/>
        <w:rPr>
          <w:rFonts w:ascii="Calibri" w:eastAsia="Times New Roman" w:hAnsi="Calibri" w:cs="Calibri"/>
          <w:sz w:val="20"/>
          <w:szCs w:val="20"/>
        </w:rPr>
      </w:pPr>
    </w:p>
    <w:p w14:paraId="6E514307" w14:textId="77777777" w:rsidR="00EB19D4" w:rsidRPr="00EB19D4" w:rsidRDefault="00EB19D4" w:rsidP="00EB19D4">
      <w:pPr>
        <w:spacing w:after="412" w:line="20" w:lineRule="exact"/>
        <w:ind w:right="58"/>
        <w:rPr>
          <w:rFonts w:ascii="Calibri" w:eastAsia="Times New Roman" w:hAnsi="Calibri" w:cs="Calibri"/>
          <w:sz w:val="20"/>
          <w:szCs w:val="20"/>
        </w:rPr>
      </w:pPr>
    </w:p>
    <w:tbl>
      <w:tblPr>
        <w:tblW w:w="0" w:type="auto"/>
        <w:tblInd w:w="-1242" w:type="dxa"/>
        <w:tblLook w:val="0000" w:firstRow="0" w:lastRow="0" w:firstColumn="0" w:lastColumn="0" w:noHBand="0" w:noVBand="0"/>
      </w:tblPr>
      <w:tblGrid>
        <w:gridCol w:w="3887"/>
        <w:gridCol w:w="950"/>
        <w:gridCol w:w="829"/>
        <w:gridCol w:w="1008"/>
        <w:gridCol w:w="1109"/>
        <w:gridCol w:w="1073"/>
      </w:tblGrid>
      <w:tr w:rsidR="00EB19D4" w:rsidRPr="00EB19D4" w14:paraId="208B6CE9" w14:textId="77777777" w:rsidTr="00CA24AD">
        <w:trPr>
          <w:trHeight w:val="562"/>
        </w:trPr>
        <w:tc>
          <w:tcPr>
            <w:tcW w:w="3887" w:type="dxa"/>
            <w:tcBorders>
              <w:top w:val="single" w:sz="4" w:space="0" w:color="auto"/>
              <w:right w:val="single" w:sz="4" w:space="0" w:color="auto"/>
            </w:tcBorders>
          </w:tcPr>
          <w:p w14:paraId="3E854433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Statements                                                              </w:t>
            </w: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</w:tcPr>
          <w:p w14:paraId="19963EA8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ly </w:t>
            </w:r>
          </w:p>
          <w:p w14:paraId="33EE7C9D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ree              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2F54BF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308B1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137F4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</w:tcPr>
          <w:p w14:paraId="55CC7AAF" w14:textId="77777777" w:rsidR="00EB19D4" w:rsidRPr="00EB19D4" w:rsidRDefault="00EB19D4" w:rsidP="00EB19D4">
            <w:pPr>
              <w:autoSpaceDE w:val="0"/>
              <w:autoSpaceDN w:val="0"/>
              <w:adjustRightInd w:val="0"/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ly disagree</w:t>
            </w:r>
          </w:p>
        </w:tc>
      </w:tr>
      <w:tr w:rsidR="00EB19D4" w:rsidRPr="00EB19D4" w14:paraId="1F6D9FBF" w14:textId="77777777" w:rsidTr="00CA24AD">
        <w:tc>
          <w:tcPr>
            <w:tcW w:w="3887" w:type="dxa"/>
            <w:tcBorders>
              <w:top w:val="single" w:sz="4" w:space="0" w:color="auto"/>
              <w:right w:val="single" w:sz="4" w:space="0" w:color="auto"/>
            </w:tcBorders>
          </w:tcPr>
          <w:p w14:paraId="1FDDD84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health, at present, depends on my medicines</w:t>
            </w:r>
          </w:p>
          <w:p w14:paraId="1CBDCC2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</w:tcPr>
          <w:p w14:paraId="384E5AF3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03E123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0D2C7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031F0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</w:tcPr>
          <w:p w14:paraId="0ACAC17D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65529080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4B9612DD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life would be impossible without my medicines</w:t>
            </w:r>
          </w:p>
          <w:p w14:paraId="575E962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62B254C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6E6AC8CE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11A66C5E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38980A6C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3BD49485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67770A0E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2B7E64B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Without my medicines I would become very ill</w:t>
            </w:r>
          </w:p>
          <w:p w14:paraId="2AEA1DF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728B642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688D9EC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1C103EB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3641A0F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EC99C1F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3884DA1B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5CC9AF2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health in the future will depend on my medicines</w:t>
            </w:r>
          </w:p>
          <w:p w14:paraId="40512C8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052539B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0022F33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57D8B255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2F3E59AC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602E7D7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2C7EA0B5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5BAFFDB9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medicines protect me from becoming worse</w:t>
            </w:r>
          </w:p>
          <w:p w14:paraId="09A579BA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2C3B8E0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03C4FBB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36F8518D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6F5D540E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6A6E8203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23093A8F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10E7FDA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Having to take medicines worries me</w:t>
            </w:r>
          </w:p>
          <w:p w14:paraId="2EFA7E2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5AC5940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68CB9FEF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66C38F27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7757CA9E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7E050E79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122714AB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34184A8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I sometimes worry about the long-term effects of my medicines</w:t>
            </w:r>
          </w:p>
          <w:p w14:paraId="22EF067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46D6CCC8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397AE32F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3A6A435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19A61C1A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1490CD77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5166F0B2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00508DB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medicines are a mystery to me</w:t>
            </w:r>
          </w:p>
          <w:p w14:paraId="2D592B5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50DFEF7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39F16D3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7DF77C1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1A5F9502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5FE438E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5E36E4BB" w14:textId="77777777" w:rsidTr="00CA24AD">
        <w:tc>
          <w:tcPr>
            <w:tcW w:w="3887" w:type="dxa"/>
            <w:tcBorders>
              <w:right w:val="single" w:sz="4" w:space="0" w:color="auto"/>
            </w:tcBorders>
          </w:tcPr>
          <w:p w14:paraId="752CB82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My medicines disrupt my life</w:t>
            </w:r>
          </w:p>
          <w:p w14:paraId="4FA181B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</w:tcPr>
          <w:p w14:paraId="01F92EC2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right w:val="single" w:sz="4" w:space="0" w:color="auto"/>
            </w:tcBorders>
          </w:tcPr>
          <w:p w14:paraId="4F837894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14:paraId="01B5B723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14:paraId="333F7D6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25B9A68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9D4" w:rsidRPr="00EB19D4" w14:paraId="2E49526C" w14:textId="77777777" w:rsidTr="00CA24AD">
        <w:tc>
          <w:tcPr>
            <w:tcW w:w="3887" w:type="dxa"/>
            <w:tcBorders>
              <w:bottom w:val="single" w:sz="4" w:space="0" w:color="auto"/>
              <w:right w:val="single" w:sz="4" w:space="0" w:color="auto"/>
            </w:tcBorders>
          </w:tcPr>
          <w:p w14:paraId="7AF1C9A6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D4">
              <w:rPr>
                <w:rFonts w:ascii="Times New Roman" w:eastAsia="Times New Roman" w:hAnsi="Times New Roman" w:cs="Times New Roman"/>
                <w:sz w:val="24"/>
                <w:szCs w:val="24"/>
              </w:rPr>
              <w:t>I sometimes worry about becoming too dependent on my medicines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</w:tcPr>
          <w:p w14:paraId="28D1DED7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A990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A96B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38E1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lef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</w:tcPr>
          <w:p w14:paraId="40F5BC65" w14:textId="77777777" w:rsidR="00EB19D4" w:rsidRPr="00EB19D4" w:rsidRDefault="00EB19D4" w:rsidP="00EB19D4">
            <w:pPr>
              <w:pBdr>
                <w:bar w:val="single" w:sz="4" w:color="auto"/>
              </w:pBdr>
              <w:spacing w:after="0" w:line="240" w:lineRule="auto"/>
              <w:ind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DEBCA02" w14:textId="77777777" w:rsidR="00EB19D4" w:rsidRPr="00EB19D4" w:rsidRDefault="00EB19D4" w:rsidP="00EB19D4">
      <w:pPr>
        <w:spacing w:after="412" w:line="20" w:lineRule="exact"/>
        <w:ind w:left="19" w:right="58"/>
        <w:rPr>
          <w:rFonts w:ascii="Calibri" w:eastAsia="Times New Roman" w:hAnsi="Calibri" w:cs="Calibri"/>
          <w:sz w:val="20"/>
          <w:szCs w:val="20"/>
        </w:rPr>
      </w:pPr>
    </w:p>
    <w:p w14:paraId="2CABFB9E" w14:textId="77777777" w:rsidR="005B4BB1" w:rsidRDefault="005B4BB1"/>
    <w:sectPr w:rsidR="005B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D4"/>
    <w:rsid w:val="005B4BB1"/>
    <w:rsid w:val="00EB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D381A"/>
  <w15:chartTrackingRefBased/>
  <w15:docId w15:val="{9CEC886B-48D7-42EB-8038-959B5050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qerem</dc:creator>
  <cp:keywords/>
  <dc:description/>
  <cp:lastModifiedBy>walid alqerem</cp:lastModifiedBy>
  <cp:revision>1</cp:revision>
  <dcterms:created xsi:type="dcterms:W3CDTF">2021-08-13T14:31:00Z</dcterms:created>
  <dcterms:modified xsi:type="dcterms:W3CDTF">2021-08-13T14:33:00Z</dcterms:modified>
</cp:coreProperties>
</file>